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5268F" w14:textId="77777777" w:rsidR="0032095B" w:rsidRPr="0032095B" w:rsidRDefault="0032095B" w:rsidP="0032095B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32095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Figure captions</w:t>
      </w:r>
    </w:p>
    <w:p w14:paraId="6F9E1529" w14:textId="4B8D058E" w:rsidR="007525AE" w:rsidRDefault="0032095B" w:rsidP="007525AE">
      <w:pPr>
        <w:spacing w:line="48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bookmarkStart w:id="0" w:name="_Hlk152943278"/>
      <w:r w:rsidRPr="0032095B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Figure 1</w:t>
      </w:r>
      <w:bookmarkEnd w:id="0"/>
      <w:r w:rsidRPr="0032095B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(a)</w:t>
      </w:r>
      <w:r w:rsidR="002D6F4A" w:rsidRPr="002D6F4A">
        <w:rPr>
          <w:rFonts w:hint="eastAsia"/>
        </w:rPr>
        <w:t xml:space="preserve"> </w:t>
      </w:r>
      <w:r w:rsidR="002D6F4A" w:rsidRPr="002D6F4A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Relative conductivity, </w:t>
      </w:r>
      <w:r w:rsidR="002D6F4A" w:rsidRPr="0032095B">
        <w:rPr>
          <w:rFonts w:ascii="Times New Roman" w:eastAsia="等线" w:hAnsi="Times New Roman" w:cs="Times New Roman"/>
          <w:sz w:val="24"/>
          <w:szCs w:val="24"/>
          <w14:ligatures w14:val="none"/>
        </w:rPr>
        <w:t>(</w:t>
      </w:r>
      <w:r w:rsidR="002D6F4A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b and c</w:t>
      </w:r>
      <w:r w:rsidR="002D6F4A" w:rsidRPr="0032095B">
        <w:rPr>
          <w:rFonts w:ascii="Times New Roman" w:eastAsia="等线" w:hAnsi="Times New Roman" w:cs="Times New Roman"/>
          <w:sz w:val="24"/>
          <w:szCs w:val="24"/>
          <w14:ligatures w14:val="none"/>
        </w:rPr>
        <w:t>)</w:t>
      </w:r>
      <w:r w:rsidR="0031746A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="002D6F4A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n</w:t>
      </w:r>
      <w:r w:rsidR="002D6F4A" w:rsidRPr="002D6F4A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ucleic acid and protein leakage of </w:t>
      </w:r>
      <w:r w:rsidR="008737B0" w:rsidRPr="008737B0">
        <w:rPr>
          <w:rFonts w:ascii="Times New Roman" w:eastAsia="等线" w:hAnsi="Times New Roman" w:cs="Times New Roman"/>
          <w:i/>
          <w:iCs/>
          <w:sz w:val="24"/>
          <w:szCs w:val="24"/>
          <w14:ligatures w14:val="none"/>
        </w:rPr>
        <w:t xml:space="preserve">A. </w:t>
      </w:r>
      <w:proofErr w:type="spellStart"/>
      <w:r w:rsidR="008737B0" w:rsidRPr="008737B0">
        <w:rPr>
          <w:rFonts w:ascii="Times New Roman" w:eastAsia="等线" w:hAnsi="Times New Roman" w:cs="Times New Roman"/>
          <w:i/>
          <w:iCs/>
          <w:sz w:val="24"/>
          <w:szCs w:val="24"/>
          <w14:ligatures w14:val="none"/>
        </w:rPr>
        <w:t>sobria</w:t>
      </w:r>
      <w:proofErr w:type="spellEnd"/>
      <w:r w:rsidR="008737B0" w:rsidRPr="008737B0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, </w:t>
      </w:r>
      <w:r w:rsidR="008737B0" w:rsidRPr="008737B0">
        <w:rPr>
          <w:rFonts w:ascii="Times New Roman" w:eastAsia="等线" w:hAnsi="Times New Roman" w:cs="Times New Roman"/>
          <w:i/>
          <w:iCs/>
          <w:sz w:val="24"/>
          <w:szCs w:val="24"/>
          <w14:ligatures w14:val="none"/>
        </w:rPr>
        <w:t>H. alvei</w:t>
      </w:r>
      <w:r w:rsidR="008737B0" w:rsidRPr="008737B0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and </w:t>
      </w:r>
      <w:r w:rsidR="008737B0" w:rsidRPr="008737B0">
        <w:rPr>
          <w:rFonts w:ascii="Times New Roman" w:eastAsia="等线" w:hAnsi="Times New Roman" w:cs="Times New Roman"/>
          <w:i/>
          <w:iCs/>
          <w:sz w:val="24"/>
          <w:szCs w:val="24"/>
          <w14:ligatures w14:val="none"/>
        </w:rPr>
        <w:t>P. Fluorescens</w:t>
      </w:r>
      <w:r w:rsidR="008737B0" w:rsidRPr="008737B0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before and after treatment with </w:t>
      </w:r>
      <w:bookmarkStart w:id="1" w:name="OLE_LINK45"/>
      <w:r w:rsidR="008737B0" w:rsidRPr="008737B0">
        <w:rPr>
          <w:rFonts w:ascii="Times New Roman" w:eastAsia="等线" w:hAnsi="Times New Roman" w:cs="Times New Roman"/>
          <w:sz w:val="24"/>
          <w:szCs w:val="24"/>
          <w14:ligatures w14:val="none"/>
        </w:rPr>
        <w:t>BP-CDs</w:t>
      </w:r>
      <w:bookmarkEnd w:id="1"/>
      <w:r w:rsidR="008737B0" w:rsidRPr="008737B0">
        <w:rPr>
          <w:rFonts w:ascii="Times New Roman" w:eastAsia="等线" w:hAnsi="Times New Roman" w:cs="Times New Roman"/>
          <w:sz w:val="24"/>
          <w:szCs w:val="24"/>
          <w14:ligatures w14:val="none"/>
        </w:rPr>
        <w:t>.</w:t>
      </w:r>
      <w:r w:rsidR="007525AE" w:rsidRPr="007525AE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Results are described as mean ± SD of </w:t>
      </w:r>
      <w:r w:rsidR="007525AE" w:rsidRPr="007525AE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three</w:t>
      </w:r>
      <w:r w:rsidR="007525AE" w:rsidRPr="007525AE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determinations. Different letters indicate significant differences (</w:t>
      </w:r>
      <w:r w:rsidR="007525AE" w:rsidRPr="007525AE">
        <w:rPr>
          <w:rFonts w:ascii="Times New Roman" w:eastAsia="等线" w:hAnsi="Times New Roman" w:cs="Times New Roman"/>
          <w:i/>
          <w:iCs/>
          <w:sz w:val="24"/>
          <w:szCs w:val="24"/>
          <w14:ligatures w14:val="none"/>
        </w:rPr>
        <w:t>P</w:t>
      </w:r>
      <w:r w:rsidR="007525AE" w:rsidRPr="007525AE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&lt; 0.05).</w:t>
      </w:r>
    </w:p>
    <w:p w14:paraId="59E6EEC1" w14:textId="031FFCA9" w:rsidR="00671F36" w:rsidRPr="00A1501B" w:rsidRDefault="00D506BF" w:rsidP="00671F36">
      <w:pPr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Times New Roman" w:hAnsi="Times New Roman" w:hint="eastAsia"/>
          <w:b/>
          <w:bCs/>
          <w:kern w:val="0"/>
          <w:sz w:val="24"/>
          <w:szCs w:val="24"/>
          <w14:ligatures w14:val="none"/>
        </w:rPr>
        <w:t>2</w:t>
      </w:r>
      <w:r w:rsidR="00671F36" w:rsidRPr="00A1501B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D506BF">
        <w:rPr>
          <w:rFonts w:ascii="Times New Roman" w:eastAsia="等线" w:hAnsi="Times New Roman" w:cs="Times New Roman" w:hint="eastAsia"/>
          <w:sz w:val="24"/>
          <w:szCs w:val="24"/>
        </w:rPr>
        <w:t xml:space="preserve">Cytotoxicity of </w:t>
      </w:r>
      <w:r>
        <w:rPr>
          <w:rFonts w:ascii="Times New Roman" w:hAnsi="Times New Roman"/>
          <w:kern w:val="0"/>
          <w:sz w:val="24"/>
          <w:szCs w:val="24"/>
          <w14:ligatures w14:val="none"/>
        </w:rPr>
        <w:t>BP-CDs</w:t>
      </w:r>
      <w:r w:rsidRPr="00D506BF">
        <w:rPr>
          <w:rFonts w:ascii="Times New Roman" w:eastAsia="等线" w:hAnsi="Times New Roman" w:cs="Times New Roman" w:hint="eastAsia"/>
          <w:sz w:val="24"/>
          <w:szCs w:val="24"/>
        </w:rPr>
        <w:t xml:space="preserve"> on </w:t>
      </w:r>
      <w:bookmarkStart w:id="2" w:name="OLE_LINK48"/>
      <w:r w:rsidRPr="00D506BF">
        <w:rPr>
          <w:rFonts w:ascii="Times New Roman" w:eastAsia="等线" w:hAnsi="Times New Roman" w:cs="Times New Roman" w:hint="eastAsia"/>
          <w:sz w:val="24"/>
          <w:szCs w:val="24"/>
        </w:rPr>
        <w:t>3T3</w:t>
      </w:r>
      <w:r w:rsidRPr="00D506BF">
        <w:rPr>
          <w:rFonts w:ascii="Times New Roman" w:eastAsia="等线" w:hAnsi="Times New Roman" w:cs="Times New Roman" w:hint="eastAsia"/>
          <w:sz w:val="24"/>
          <w:szCs w:val="24"/>
        </w:rPr>
        <w:t>‐</w:t>
      </w:r>
      <w:r w:rsidRPr="00D506BF">
        <w:rPr>
          <w:rFonts w:ascii="Times New Roman" w:eastAsia="等线" w:hAnsi="Times New Roman" w:cs="Times New Roman" w:hint="eastAsia"/>
          <w:sz w:val="24"/>
          <w:szCs w:val="24"/>
        </w:rPr>
        <w:t>L1</w:t>
      </w:r>
      <w:bookmarkEnd w:id="2"/>
      <w:r w:rsidRPr="00D506BF">
        <w:rPr>
          <w:rFonts w:ascii="Times New Roman" w:eastAsia="等线" w:hAnsi="Times New Roman" w:cs="Times New Roman" w:hint="eastAsia"/>
          <w:sz w:val="24"/>
          <w:szCs w:val="24"/>
        </w:rPr>
        <w:t xml:space="preserve"> preadipocytes.</w:t>
      </w:r>
    </w:p>
    <w:p w14:paraId="65FA7738" w14:textId="1D1C9ABA" w:rsidR="0048711D" w:rsidRDefault="0048711D" w:rsidP="0048711D">
      <w:pPr>
        <w:spacing w:line="48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32095B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Figure </w:t>
      </w:r>
      <w:r w:rsidR="00671F36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3</w:t>
      </w:r>
      <w:r w:rsidRPr="0048711D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Classification of metabolites according to annotation by </w:t>
      </w:r>
      <w:r w:rsidR="00100DB5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(a) KEGG, </w:t>
      </w:r>
      <w:r w:rsidR="00100DB5" w:rsidRPr="0048711D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(</w:t>
      </w:r>
      <w:r w:rsidR="00100DB5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b</w:t>
      </w:r>
      <w:r w:rsidR="00100DB5" w:rsidRPr="0048711D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)</w:t>
      </w:r>
      <w:r w:rsidR="00100DB5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Pr="0048711D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HMDB and </w:t>
      </w:r>
      <w:r w:rsidR="00100DB5" w:rsidRPr="0048711D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(</w:t>
      </w:r>
      <w:r w:rsidR="00100DB5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c</w:t>
      </w:r>
      <w:r w:rsidR="00100DB5" w:rsidRPr="0048711D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)</w:t>
      </w:r>
      <w:r w:rsidR="00100DB5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Pr="0048711D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LIPID MAPS database.</w:t>
      </w:r>
    </w:p>
    <w:p w14:paraId="6A0BDAC1" w14:textId="77777777" w:rsidR="00671F36" w:rsidRPr="0048711D" w:rsidRDefault="00671F36" w:rsidP="0048711D">
      <w:pPr>
        <w:spacing w:line="48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0ED9E947" w14:textId="77777777" w:rsidR="0048711D" w:rsidRPr="0048711D" w:rsidRDefault="0048711D" w:rsidP="007525AE">
      <w:pPr>
        <w:spacing w:line="48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</w:p>
    <w:p w14:paraId="0376AD59" w14:textId="1E9EC234" w:rsidR="0013446E" w:rsidRDefault="0013446E" w:rsidP="008737B0">
      <w:pPr>
        <w:spacing w:line="480" w:lineRule="auto"/>
        <w:rPr>
          <w:rFonts w:hint="eastAsia"/>
        </w:rPr>
      </w:pPr>
    </w:p>
    <w:p w14:paraId="3A736A26" w14:textId="77777777" w:rsidR="0013446E" w:rsidRDefault="0013446E">
      <w:pPr>
        <w:rPr>
          <w:rFonts w:hint="eastAsia"/>
        </w:rPr>
      </w:pPr>
    </w:p>
    <w:p w14:paraId="5DFA6BED" w14:textId="77777777" w:rsidR="0013446E" w:rsidRDefault="0013446E">
      <w:pPr>
        <w:rPr>
          <w:rFonts w:hint="eastAsia"/>
        </w:rPr>
      </w:pPr>
    </w:p>
    <w:p w14:paraId="2CE7E9ED" w14:textId="77777777" w:rsidR="0013446E" w:rsidRDefault="0013446E">
      <w:pPr>
        <w:rPr>
          <w:rFonts w:hint="eastAsia"/>
        </w:rPr>
      </w:pPr>
    </w:p>
    <w:p w14:paraId="75CEAF58" w14:textId="77777777" w:rsidR="0013446E" w:rsidRDefault="0013446E">
      <w:pPr>
        <w:rPr>
          <w:rFonts w:hint="eastAsia"/>
        </w:rPr>
      </w:pPr>
    </w:p>
    <w:p w14:paraId="7DDB049C" w14:textId="77777777" w:rsidR="0013446E" w:rsidRDefault="0013446E">
      <w:pPr>
        <w:rPr>
          <w:rFonts w:hint="eastAsia"/>
        </w:rPr>
      </w:pPr>
    </w:p>
    <w:p w14:paraId="59116F44" w14:textId="77777777" w:rsidR="0013446E" w:rsidRDefault="0013446E">
      <w:pPr>
        <w:rPr>
          <w:rFonts w:hint="eastAsia"/>
        </w:rPr>
      </w:pPr>
    </w:p>
    <w:p w14:paraId="7EE6F4E9" w14:textId="77777777" w:rsidR="0013446E" w:rsidRDefault="0013446E">
      <w:pPr>
        <w:rPr>
          <w:rFonts w:hint="eastAsia"/>
        </w:rPr>
      </w:pPr>
    </w:p>
    <w:p w14:paraId="4AD6407A" w14:textId="77777777" w:rsidR="0013446E" w:rsidRDefault="0013446E">
      <w:pPr>
        <w:rPr>
          <w:rFonts w:hint="eastAsia"/>
        </w:rPr>
      </w:pPr>
    </w:p>
    <w:p w14:paraId="43E69091" w14:textId="77777777" w:rsidR="0013446E" w:rsidRDefault="0013446E">
      <w:pPr>
        <w:rPr>
          <w:rFonts w:hint="eastAsia"/>
        </w:rPr>
      </w:pPr>
    </w:p>
    <w:p w14:paraId="10EE2E67" w14:textId="77777777" w:rsidR="0013446E" w:rsidRDefault="0013446E">
      <w:pPr>
        <w:rPr>
          <w:rFonts w:hint="eastAsia"/>
        </w:rPr>
      </w:pPr>
    </w:p>
    <w:p w14:paraId="1A0EF0F7" w14:textId="77777777" w:rsidR="0013446E" w:rsidRDefault="0013446E">
      <w:pPr>
        <w:rPr>
          <w:rFonts w:hint="eastAsia"/>
        </w:rPr>
      </w:pPr>
    </w:p>
    <w:p w14:paraId="6B46E1C4" w14:textId="77777777" w:rsidR="0013446E" w:rsidRDefault="0013446E">
      <w:pPr>
        <w:rPr>
          <w:rFonts w:hint="eastAsia"/>
        </w:rPr>
      </w:pPr>
    </w:p>
    <w:p w14:paraId="30BD9AC6" w14:textId="77777777" w:rsidR="0013446E" w:rsidRDefault="0013446E">
      <w:pPr>
        <w:rPr>
          <w:rFonts w:hint="eastAsia"/>
        </w:rPr>
      </w:pPr>
    </w:p>
    <w:p w14:paraId="6A3BE82A" w14:textId="77777777" w:rsidR="0013446E" w:rsidRDefault="0013446E">
      <w:pPr>
        <w:rPr>
          <w:rFonts w:hint="eastAsia"/>
        </w:rPr>
      </w:pPr>
    </w:p>
    <w:p w14:paraId="0857B5C5" w14:textId="77777777" w:rsidR="0013446E" w:rsidRDefault="0013446E">
      <w:pPr>
        <w:rPr>
          <w:rFonts w:hint="eastAsia"/>
        </w:rPr>
      </w:pPr>
    </w:p>
    <w:p w14:paraId="1539D69A" w14:textId="77777777" w:rsidR="0013446E" w:rsidRDefault="0013446E">
      <w:pPr>
        <w:rPr>
          <w:rFonts w:hint="eastAsia"/>
        </w:rPr>
      </w:pPr>
    </w:p>
    <w:p w14:paraId="5240618A" w14:textId="77777777" w:rsidR="0013446E" w:rsidRDefault="0013446E">
      <w:pPr>
        <w:rPr>
          <w:rFonts w:hint="eastAsia"/>
        </w:rPr>
      </w:pPr>
    </w:p>
    <w:p w14:paraId="6A7F628B" w14:textId="77777777" w:rsidR="0013446E" w:rsidRDefault="0013446E">
      <w:pPr>
        <w:rPr>
          <w:rFonts w:hint="eastAsia"/>
        </w:rPr>
      </w:pPr>
    </w:p>
    <w:p w14:paraId="3F428900" w14:textId="77777777" w:rsidR="0013446E" w:rsidRDefault="0013446E">
      <w:pPr>
        <w:rPr>
          <w:rFonts w:hint="eastAsia"/>
        </w:rPr>
      </w:pPr>
    </w:p>
    <w:p w14:paraId="55401481" w14:textId="77777777" w:rsidR="0013446E" w:rsidRDefault="0013446E">
      <w:pPr>
        <w:rPr>
          <w:rFonts w:hint="eastAsia"/>
        </w:rPr>
      </w:pPr>
    </w:p>
    <w:p w14:paraId="69A013F4" w14:textId="77777777" w:rsidR="0013446E" w:rsidRDefault="0013446E">
      <w:pPr>
        <w:rPr>
          <w:rFonts w:hint="eastAsia"/>
        </w:rPr>
      </w:pPr>
    </w:p>
    <w:p w14:paraId="1E534D07" w14:textId="77777777" w:rsidR="0013446E" w:rsidRDefault="0013446E">
      <w:pPr>
        <w:rPr>
          <w:rFonts w:hint="eastAsia"/>
        </w:rPr>
      </w:pPr>
    </w:p>
    <w:p w14:paraId="45924E4B" w14:textId="77777777" w:rsidR="0013446E" w:rsidRDefault="0013446E">
      <w:pPr>
        <w:rPr>
          <w:rFonts w:hint="eastAsia"/>
        </w:rPr>
      </w:pPr>
    </w:p>
    <w:p w14:paraId="29BCF9EB" w14:textId="336072E4" w:rsidR="0013446E" w:rsidRDefault="0013446E" w:rsidP="0013446E">
      <w:pPr>
        <w:jc w:val="center"/>
        <w:rPr>
          <w:rFonts w:hint="eastAsia"/>
        </w:rPr>
      </w:pPr>
      <w:r w:rsidRPr="0013446E"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lastRenderedPageBreak/>
        <w:drawing>
          <wp:inline distT="0" distB="0" distL="0" distR="0" wp14:anchorId="16245EDC" wp14:editId="2454D8F3">
            <wp:extent cx="3619500" cy="8322428"/>
            <wp:effectExtent l="0" t="0" r="0" b="2540"/>
            <wp:docPr id="144662195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58" t="2488" r="12486" b="2494"/>
                    <a:stretch/>
                  </pic:blipFill>
                  <pic:spPr bwMode="auto">
                    <a:xfrm>
                      <a:off x="0" y="0"/>
                      <a:ext cx="3639430" cy="836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4CD80F" w14:textId="0E907302" w:rsidR="0013446E" w:rsidRDefault="0013446E" w:rsidP="0013446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OLE_LINK44"/>
      <w:r w:rsidRPr="0013446E">
        <w:rPr>
          <w:rFonts w:ascii="Times New Roman" w:hAnsi="Times New Roman" w:cs="Times New Roman"/>
          <w:b/>
          <w:bCs/>
          <w:sz w:val="24"/>
          <w:szCs w:val="24"/>
        </w:rPr>
        <w:t>Figure 1</w:t>
      </w:r>
    </w:p>
    <w:bookmarkEnd w:id="3"/>
    <w:p w14:paraId="0E9A750C" w14:textId="4A75A52F" w:rsidR="00671F36" w:rsidRDefault="00671F36" w:rsidP="0013446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1F36">
        <w:lastRenderedPageBreak/>
        <w:drawing>
          <wp:inline distT="0" distB="0" distL="0" distR="0" wp14:anchorId="346FDE15" wp14:editId="21374D19">
            <wp:extent cx="4026828" cy="3082419"/>
            <wp:effectExtent l="0" t="0" r="0" b="0"/>
            <wp:docPr id="9274395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860" cy="308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BC8A3" w14:textId="5615D5D6" w:rsidR="00671F36" w:rsidRDefault="00671F36" w:rsidP="00671F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446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3CD058AC" w14:textId="77777777" w:rsidR="00671F36" w:rsidRDefault="00671F36" w:rsidP="0013446E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441D624" w14:textId="723A34A7" w:rsidR="0013446E" w:rsidRDefault="00510FE2" w:rsidP="0013446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9E9C6EF" wp14:editId="47366ADF">
            <wp:extent cx="5256000" cy="5721831"/>
            <wp:effectExtent l="0" t="0" r="0" b="0"/>
            <wp:docPr id="11712349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5721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E2D9E5" w14:textId="6C86F4AC" w:rsidR="00510FE2" w:rsidRDefault="00510FE2" w:rsidP="00510FE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446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71F3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1552E040" w14:textId="77777777" w:rsidR="00510FE2" w:rsidRPr="0013446E" w:rsidRDefault="00510FE2" w:rsidP="0013446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10FE2" w:rsidRPr="00134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70D09" w14:textId="77777777" w:rsidR="008C0150" w:rsidRDefault="008C0150" w:rsidP="0013446E">
      <w:pPr>
        <w:rPr>
          <w:rFonts w:hint="eastAsia"/>
        </w:rPr>
      </w:pPr>
      <w:r>
        <w:separator/>
      </w:r>
    </w:p>
  </w:endnote>
  <w:endnote w:type="continuationSeparator" w:id="0">
    <w:p w14:paraId="22752663" w14:textId="77777777" w:rsidR="008C0150" w:rsidRDefault="008C0150" w:rsidP="001344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0295C" w14:textId="77777777" w:rsidR="008C0150" w:rsidRDefault="008C0150" w:rsidP="0013446E">
      <w:pPr>
        <w:rPr>
          <w:rFonts w:hint="eastAsia"/>
        </w:rPr>
      </w:pPr>
      <w:r>
        <w:separator/>
      </w:r>
    </w:p>
  </w:footnote>
  <w:footnote w:type="continuationSeparator" w:id="0">
    <w:p w14:paraId="530ECCDF" w14:textId="77777777" w:rsidR="008C0150" w:rsidRDefault="008C0150" w:rsidP="001344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22B2"/>
    <w:rsid w:val="00100DB5"/>
    <w:rsid w:val="0013446E"/>
    <w:rsid w:val="002D6F4A"/>
    <w:rsid w:val="0031746A"/>
    <w:rsid w:val="0032095B"/>
    <w:rsid w:val="00347638"/>
    <w:rsid w:val="003608D0"/>
    <w:rsid w:val="0036192F"/>
    <w:rsid w:val="003F6A32"/>
    <w:rsid w:val="00412371"/>
    <w:rsid w:val="0048711D"/>
    <w:rsid w:val="0051047C"/>
    <w:rsid w:val="00510FE2"/>
    <w:rsid w:val="005450BE"/>
    <w:rsid w:val="00671F36"/>
    <w:rsid w:val="007525AE"/>
    <w:rsid w:val="008737B0"/>
    <w:rsid w:val="008C0150"/>
    <w:rsid w:val="009F22B2"/>
    <w:rsid w:val="009F7658"/>
    <w:rsid w:val="00A1501B"/>
    <w:rsid w:val="00AC52C0"/>
    <w:rsid w:val="00B63478"/>
    <w:rsid w:val="00BC2C1C"/>
    <w:rsid w:val="00BD2FA7"/>
    <w:rsid w:val="00C5492F"/>
    <w:rsid w:val="00D506BF"/>
    <w:rsid w:val="00DD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A524E"/>
  <w15:chartTrackingRefBased/>
  <w15:docId w15:val="{7EA063F6-8F42-49C7-BC65-02A21F8A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4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4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4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2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月 蒙</dc:creator>
  <cp:keywords/>
  <dc:description/>
  <cp:lastModifiedBy>月月 蒙</cp:lastModifiedBy>
  <cp:revision>28</cp:revision>
  <dcterms:created xsi:type="dcterms:W3CDTF">2024-09-09T02:53:00Z</dcterms:created>
  <dcterms:modified xsi:type="dcterms:W3CDTF">2025-03-08T09:44:00Z</dcterms:modified>
</cp:coreProperties>
</file>